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720"/>
        <w:gridCol w:w="1620"/>
        <w:gridCol w:w="1620"/>
        <w:gridCol w:w="990"/>
        <w:gridCol w:w="2160"/>
        <w:gridCol w:w="1170"/>
      </w:tblGrid>
      <w:tr w:rsidR="004D0FA8" w:rsidRPr="00D55DB2" w14:paraId="3ED44E76" w14:textId="77777777" w:rsidTr="0050243F">
        <w:trPr>
          <w:trHeight w:val="315"/>
          <w:jc w:val="center"/>
        </w:trPr>
        <w:tc>
          <w:tcPr>
            <w:tcW w:w="99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98CEF6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7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C9A9CC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983CD5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62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069D228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Chi-squared statistic</w:t>
            </w:r>
          </w:p>
        </w:tc>
        <w:tc>
          <w:tcPr>
            <w:tcW w:w="99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6B027EA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16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81E9E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Logistic regression predictor</w:t>
            </w:r>
          </w:p>
        </w:tc>
        <w:tc>
          <w:tcPr>
            <w:tcW w:w="1170" w:type="dxa"/>
            <w:tcBorders>
              <w:top w:val="single" w:sz="5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FBB4860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Log-odds ratio</w:t>
            </w:r>
          </w:p>
        </w:tc>
      </w:tr>
      <w:tr w:rsidR="004D0FA8" w:rsidRPr="00D55DB2" w14:paraId="40CAE208" w14:textId="77777777" w:rsidTr="0050243F">
        <w:trPr>
          <w:trHeight w:val="462"/>
          <w:jc w:val="center"/>
        </w:trPr>
        <w:tc>
          <w:tcPr>
            <w:tcW w:w="9270" w:type="dxa"/>
            <w:gridSpan w:val="7"/>
            <w:tcBorders>
              <w:top w:val="single" w:sz="6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71D2D88F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Shared traits</w:t>
            </w:r>
          </w:p>
        </w:tc>
      </w:tr>
      <w:tr w:rsidR="004D0FA8" w:rsidRPr="00D55DB2" w14:paraId="60700C12" w14:textId="77777777" w:rsidTr="0050243F">
        <w:trPr>
          <w:trHeight w:val="373"/>
          <w:jc w:val="center"/>
        </w:trPr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24E1EF4" w14:textId="77777777" w:rsidR="004D0FA8" w:rsidRPr="000268C0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A064C8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44.9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EB1F73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C65A03E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1C14B4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5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0E990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CF0D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253</w:t>
            </w:r>
          </w:p>
        </w:tc>
      </w:tr>
      <w:tr w:rsidR="004D0FA8" w:rsidRPr="00D55DB2" w14:paraId="1A811BFD" w14:textId="77777777" w:rsidTr="0050243F">
        <w:trPr>
          <w:trHeight w:val="463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8BEF9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472967F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04538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005A0F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6.84*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2FCD05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069D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8988C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97</w:t>
            </w:r>
          </w:p>
        </w:tc>
      </w:tr>
      <w:tr w:rsidR="004D0FA8" w:rsidRPr="00D55DB2" w14:paraId="7D2FC7B3" w14:textId="77777777" w:rsidTr="0050243F">
        <w:trPr>
          <w:trHeight w:val="350"/>
          <w:jc w:val="center"/>
        </w:trPr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61B6651" w14:textId="77777777" w:rsidR="004D0FA8" w:rsidRPr="000268C0" w:rsidRDefault="004D0FA8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68C0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44310E1D" w14:textId="77777777" w:rsidR="004D0FA8" w:rsidRPr="00363F67" w:rsidRDefault="004D0FA8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49.2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8F73C7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FD7511C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24F7BA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6D53C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F417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282</w:t>
            </w:r>
          </w:p>
        </w:tc>
      </w:tr>
      <w:tr w:rsidR="004D0FA8" w:rsidRPr="00D55DB2" w14:paraId="37FBEA50" w14:textId="77777777" w:rsidTr="0050243F">
        <w:trPr>
          <w:trHeight w:val="350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2D0D0AD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865109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83AB68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F78C63C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759D54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894D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 – Aragonite/low Mg calcite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38400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454</w:t>
            </w:r>
          </w:p>
        </w:tc>
      </w:tr>
      <w:tr w:rsidR="004D0FA8" w:rsidRPr="00D55DB2" w14:paraId="26C868D0" w14:textId="77777777" w:rsidTr="0050243F">
        <w:trPr>
          <w:trHeight w:val="350"/>
          <w:jc w:val="center"/>
        </w:trPr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5658D1B5" w14:textId="77777777" w:rsidR="004D0FA8" w:rsidRPr="000268C0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871F40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44.2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6AAAFBE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D24DCA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A3190DE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F4FD7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6D7F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285</w:t>
            </w:r>
          </w:p>
        </w:tc>
      </w:tr>
      <w:tr w:rsidR="004D0FA8" w:rsidRPr="00D55DB2" w14:paraId="70CE668C" w14:textId="77777777" w:rsidTr="0050243F">
        <w:trPr>
          <w:trHeight w:val="458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7169C8FA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25021B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72A764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081A8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6.96*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EE4EE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61E6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D851FE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29</w:t>
            </w:r>
          </w:p>
        </w:tc>
      </w:tr>
      <w:tr w:rsidR="004D0FA8" w:rsidRPr="00D55DB2" w14:paraId="6025F003" w14:textId="77777777" w:rsidTr="0050243F">
        <w:trPr>
          <w:trHeight w:val="625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940EA9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739120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9320F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63666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5BBD9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4B9E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 – Aragonite/low Mg calcite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DC6BF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75</w:t>
            </w:r>
          </w:p>
        </w:tc>
      </w:tr>
      <w:tr w:rsidR="004D0FA8" w:rsidRPr="00D55DB2" w14:paraId="7D7F2BFE" w14:textId="77777777" w:rsidTr="0050243F">
        <w:trPr>
          <w:trHeight w:val="512"/>
          <w:jc w:val="center"/>
        </w:trPr>
        <w:tc>
          <w:tcPr>
            <w:tcW w:w="9270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shd w:val="clear" w:color="auto" w:fill="F2F2F2" w:themeFill="background1" w:themeFillShade="F2"/>
            <w:vAlign w:val="center"/>
          </w:tcPr>
          <w:p w14:paraId="2A759FC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Shared traits – Bivalves only</w:t>
            </w:r>
          </w:p>
        </w:tc>
      </w:tr>
      <w:tr w:rsidR="004D0FA8" w:rsidRPr="00D55DB2" w14:paraId="5617DE77" w14:textId="77777777" w:rsidTr="0050243F">
        <w:trPr>
          <w:trHeight w:val="315"/>
          <w:jc w:val="center"/>
        </w:trPr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2C7B0E7" w14:textId="77777777" w:rsidR="004D0FA8" w:rsidRPr="000268C0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1DA4AB0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vAlign w:val="center"/>
          </w:tcPr>
          <w:p w14:paraId="7E70015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vAlign w:val="center"/>
          </w:tcPr>
          <w:p w14:paraId="29EFC09E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vAlign w:val="center"/>
          </w:tcPr>
          <w:p w14:paraId="6DBD43CA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E86C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57DCC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787</w:t>
            </w:r>
          </w:p>
        </w:tc>
      </w:tr>
      <w:tr w:rsidR="004D0FA8" w:rsidRPr="00D55DB2" w14:paraId="3A45B993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bottom w:val="single" w:sz="6" w:space="0" w:color="BFBFBF"/>
              <w:right w:val="nil"/>
            </w:tcBorders>
            <w:vAlign w:val="center"/>
          </w:tcPr>
          <w:p w14:paraId="6CBE4F8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6" w:space="0" w:color="BFBFBF"/>
              <w:right w:val="nil"/>
            </w:tcBorders>
            <w:vAlign w:val="center"/>
          </w:tcPr>
          <w:p w14:paraId="5BFDAEC8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2E27061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2A21C5F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.63**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6CB3BF1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69798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26B9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10</w:t>
            </w:r>
          </w:p>
        </w:tc>
      </w:tr>
      <w:tr w:rsidR="004D0FA8" w14:paraId="3BA5814D" w14:textId="77777777" w:rsidTr="0050243F">
        <w:trPr>
          <w:trHeight w:val="350"/>
          <w:jc w:val="center"/>
        </w:trPr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FED07B5" w14:textId="77777777" w:rsidR="004D0FA8" w:rsidRPr="00363F67" w:rsidRDefault="004D0FA8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34D7348" w14:textId="77777777" w:rsidR="004D0FA8" w:rsidRPr="00363F67" w:rsidRDefault="004D0FA8" w:rsidP="0050243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D4C8AC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C74537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5B333B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460A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BD63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64</w:t>
            </w:r>
          </w:p>
        </w:tc>
      </w:tr>
      <w:tr w:rsidR="004D0FA8" w:rsidRPr="00D018E4" w14:paraId="486CF88C" w14:textId="77777777" w:rsidTr="0050243F">
        <w:trPr>
          <w:trHeight w:val="350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575E3CD7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550E41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B4B13FC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</w:t>
            </w:r>
          </w:p>
        </w:tc>
        <w:tc>
          <w:tcPr>
            <w:tcW w:w="162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A4A64E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99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30E51F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16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ADB8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 – Aragonite/low Mg calcite</w:t>
            </w:r>
          </w:p>
        </w:tc>
        <w:tc>
          <w:tcPr>
            <w:tcW w:w="1170" w:type="dxa"/>
            <w:tcBorders>
              <w:top w:val="single" w:sz="6" w:space="0" w:color="BFBFBF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49460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577</w:t>
            </w:r>
          </w:p>
        </w:tc>
      </w:tr>
      <w:tr w:rsidR="004D0FA8" w:rsidRPr="00D55DB2" w14:paraId="7C43C78C" w14:textId="77777777" w:rsidTr="0050243F">
        <w:trPr>
          <w:trHeight w:val="315"/>
          <w:jc w:val="center"/>
        </w:trPr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1787EC40" w14:textId="77777777" w:rsidR="004D0FA8" w:rsidRPr="000268C0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7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547F217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2C34111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647FD1E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vAlign w:val="center"/>
          </w:tcPr>
          <w:p w14:paraId="16A385A0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9F94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6" w:space="0" w:color="BFBFBF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D14CD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591</w:t>
            </w:r>
          </w:p>
        </w:tc>
      </w:tr>
      <w:tr w:rsidR="004D0FA8" w:rsidRPr="00D55DB2" w14:paraId="3EF0022F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4F4B463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5D1654E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D281317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571243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6.13*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086F0B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CEF00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9A30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94</w:t>
            </w:r>
          </w:p>
        </w:tc>
      </w:tr>
      <w:tr w:rsidR="004D0FA8" w:rsidRPr="00D55DB2" w14:paraId="2BD0EDD1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890993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E52D28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A62A4E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55D56D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8D9219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978A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 - Aragonite/low Mg calcite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5F190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369</w:t>
            </w:r>
          </w:p>
        </w:tc>
      </w:tr>
      <w:tr w:rsidR="004D0FA8" w:rsidRPr="00D55DB2" w14:paraId="682D40C4" w14:textId="77777777" w:rsidTr="0050243F">
        <w:trPr>
          <w:trHeight w:val="315"/>
          <w:jc w:val="center"/>
        </w:trPr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09402FDD" w14:textId="77777777" w:rsidR="004D0FA8" w:rsidRPr="000268C0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7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7E78E8F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F8DD74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F884B0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2AB2569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0574A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17E77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887</w:t>
            </w:r>
          </w:p>
        </w:tc>
      </w:tr>
      <w:tr w:rsidR="004D0FA8" w:rsidRPr="00D55DB2" w14:paraId="4162E5BB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2B1A9F7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7650A5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A49E76C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03FE8D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9.06**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ED421F8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82B3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DD9A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49</w:t>
            </w:r>
          </w:p>
        </w:tc>
      </w:tr>
      <w:tr w:rsidR="004D0FA8" w:rsidRPr="00D55DB2" w14:paraId="15B1781A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A14148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F64072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B7294DD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5C5E99A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49FBAF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3B57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 – Aragonite/low Mg calcite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4C6F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85</w:t>
            </w:r>
          </w:p>
        </w:tc>
      </w:tr>
      <w:tr w:rsidR="004D0FA8" w:rsidRPr="00D55DB2" w14:paraId="04F5694C" w14:textId="77777777" w:rsidTr="0050243F">
        <w:trPr>
          <w:trHeight w:val="315"/>
          <w:jc w:val="center"/>
        </w:trPr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545941C7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F3D624E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0F1439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2BA0DF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6B73D3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4112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35C3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932</w:t>
            </w:r>
          </w:p>
        </w:tc>
      </w:tr>
      <w:tr w:rsidR="004D0FA8" w:rsidRPr="00D55DB2" w14:paraId="16E89B5C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55D54ED1" w14:textId="77777777" w:rsidR="004D0FA8" w:rsidRPr="00363F67" w:rsidRDefault="004D0FA8" w:rsidP="0050243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33D895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ACA60D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0F0EAC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7.37**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56C68C8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FC7DDF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5BD3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56</w:t>
            </w:r>
          </w:p>
        </w:tc>
      </w:tr>
      <w:tr w:rsidR="004D0FA8" w:rsidRPr="00D55DB2" w14:paraId="6314A87C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749CCA9F" w14:textId="77777777" w:rsidR="004D0FA8" w:rsidRPr="00363F67" w:rsidRDefault="004D0FA8" w:rsidP="0050243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E162A6D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3666A6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B0C738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7B86C1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77FBB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composition – Aragonite/low Mg calcite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8BE67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065</w:t>
            </w:r>
          </w:p>
        </w:tc>
      </w:tr>
      <w:tr w:rsidR="004D0FA8" w:rsidRPr="00D55DB2" w14:paraId="5B9D1364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2A908DAA" w14:textId="77777777" w:rsidR="004D0FA8" w:rsidRPr="00363F67" w:rsidRDefault="004D0FA8" w:rsidP="0050243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6978CD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F023ADD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39923AE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4FA733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22CB7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 x Shell composition – Aragonite/low Mg calcite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A4386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093</w:t>
            </w:r>
          </w:p>
        </w:tc>
      </w:tr>
      <w:tr w:rsidR="004D0FA8" w:rsidRPr="00D55DB2" w14:paraId="29DB9A73" w14:textId="77777777" w:rsidTr="0050243F">
        <w:trPr>
          <w:trHeight w:val="557"/>
          <w:jc w:val="center"/>
        </w:trPr>
        <w:tc>
          <w:tcPr>
            <w:tcW w:w="9270" w:type="dxa"/>
            <w:gridSpan w:val="7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vAlign w:val="center"/>
          </w:tcPr>
          <w:p w14:paraId="33FDC78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b/>
                <w:sz w:val="20"/>
                <w:szCs w:val="20"/>
              </w:rPr>
              <w:t>Bivalves-specific traits</w:t>
            </w:r>
          </w:p>
        </w:tc>
      </w:tr>
      <w:tr w:rsidR="004D0FA8" w:rsidRPr="00D55DB2" w14:paraId="21EA7448" w14:textId="77777777" w:rsidTr="0050243F">
        <w:trPr>
          <w:trHeight w:val="315"/>
          <w:jc w:val="center"/>
        </w:trPr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68C0E78B" w14:textId="77777777" w:rsidR="004D0FA8" w:rsidRPr="000268C0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7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4B7FC16C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F2C24B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B89BAE7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DD406C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42E5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41E49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787</w:t>
            </w:r>
          </w:p>
        </w:tc>
      </w:tr>
      <w:tr w:rsidR="004D0FA8" w:rsidRPr="00D55DB2" w14:paraId="4D82CDB3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3A7BAD52" w14:textId="77777777" w:rsidR="004D0FA8" w:rsidRPr="00363F67" w:rsidRDefault="004D0FA8" w:rsidP="0050243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5B5015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C01960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3E4D36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.63**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C8EAF8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0556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88929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110</w:t>
            </w:r>
          </w:p>
        </w:tc>
      </w:tr>
      <w:tr w:rsidR="004D0FA8" w:rsidRPr="00D55DB2" w14:paraId="69544ACF" w14:textId="77777777" w:rsidTr="0050243F">
        <w:trPr>
          <w:trHeight w:val="315"/>
          <w:jc w:val="center"/>
        </w:trPr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2E1A23C5" w14:textId="77777777" w:rsidR="004D0FA8" w:rsidRPr="000268C0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6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7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3BDB0AF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D3F993D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6BE6A342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A11FC9D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4BA38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8F67A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0.673</w:t>
            </w:r>
          </w:p>
        </w:tc>
      </w:tr>
      <w:tr w:rsidR="004D0FA8" w:rsidRPr="00D55DB2" w14:paraId="3B33D628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right w:val="nil"/>
            </w:tcBorders>
          </w:tcPr>
          <w:p w14:paraId="61C6D2A5" w14:textId="77777777" w:rsidR="004D0FA8" w:rsidRPr="00363F67" w:rsidRDefault="004D0FA8" w:rsidP="0050243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38BEFEA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4A7FB408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ornamentation</w:t>
            </w:r>
          </w:p>
        </w:tc>
        <w:tc>
          <w:tcPr>
            <w:tcW w:w="162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202A7073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12.22**</w:t>
            </w:r>
          </w:p>
        </w:tc>
        <w:tc>
          <w:tcPr>
            <w:tcW w:w="990" w:type="dxa"/>
            <w:vMerge w:val="restart"/>
            <w:tcBorders>
              <w:top w:val="single" w:sz="4" w:space="0" w:color="A6A6A6" w:themeColor="background1" w:themeShade="A6"/>
              <w:left w:val="nil"/>
              <w:right w:val="nil"/>
            </w:tcBorders>
            <w:vAlign w:val="center"/>
          </w:tcPr>
          <w:p w14:paraId="1728A19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B6E48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ornamentation – fine ornamen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26684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.882</w:t>
            </w:r>
          </w:p>
        </w:tc>
      </w:tr>
      <w:tr w:rsidR="004D0FA8" w:rsidRPr="00D55DB2" w14:paraId="6B972A56" w14:textId="77777777" w:rsidTr="0050243F">
        <w:trPr>
          <w:trHeight w:val="315"/>
          <w:jc w:val="center"/>
        </w:trPr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4EAB8E47" w14:textId="77777777" w:rsidR="004D0FA8" w:rsidRPr="00363F67" w:rsidRDefault="004D0FA8" w:rsidP="0050243F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67E1A27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4EBE1445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</w:tcPr>
          <w:p w14:paraId="6D1C8D8E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B6F6F67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1B521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sz w:val="20"/>
                <w:szCs w:val="20"/>
              </w:rPr>
              <w:t>Shell ornamentation – coarse ornament</w:t>
            </w:r>
          </w:p>
        </w:tc>
        <w:tc>
          <w:tcPr>
            <w:tcW w:w="117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5EB6CA" w14:textId="77777777" w:rsidR="004D0FA8" w:rsidRPr="00363F67" w:rsidRDefault="004D0FA8" w:rsidP="0050243F">
            <w:pPr>
              <w:widowControl w:val="0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363F67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-0.383</w:t>
            </w:r>
          </w:p>
        </w:tc>
      </w:tr>
    </w:tbl>
    <w:p w14:paraId="4A849CA8" w14:textId="77777777" w:rsidR="004D0FA8" w:rsidRDefault="004D0FA8"/>
    <w:sectPr w:rsidR="004D0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FA8"/>
    <w:rsid w:val="0005374E"/>
    <w:rsid w:val="00413F34"/>
    <w:rsid w:val="004D0FA8"/>
    <w:rsid w:val="009778EA"/>
    <w:rsid w:val="00F9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CFFB0"/>
  <w15:chartTrackingRefBased/>
  <w15:docId w15:val="{6A8A49AC-A6AF-4C17-9833-57368995A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FA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F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F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FA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FA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FA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FA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FA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FA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FA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F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F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0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FA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0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FA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0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FA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0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F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F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239</Characters>
  <Application>Microsoft Office Word</Application>
  <DocSecurity>0</DocSecurity>
  <Lines>154</Lines>
  <Paragraphs>123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 Ariza, Daniel Eduard</dc:creator>
  <cp:keywords/>
  <dc:description/>
  <cp:lastModifiedBy>Rojas Ariza, Daniel Eduard</cp:lastModifiedBy>
  <cp:revision>4</cp:revision>
  <dcterms:created xsi:type="dcterms:W3CDTF">2025-11-10T20:28:00Z</dcterms:created>
  <dcterms:modified xsi:type="dcterms:W3CDTF">2025-11-13T19:36:00Z</dcterms:modified>
</cp:coreProperties>
</file>